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46B0" w:rsidRPr="004646B0" w:rsidRDefault="004646B0" w:rsidP="004646B0">
      <w:pPr>
        <w:keepNext/>
        <w:keepLines/>
        <w:spacing w:before="200" w:after="0" w:line="276" w:lineRule="auto"/>
        <w:outlineLvl w:val="2"/>
        <w:rPr>
          <w:rFonts w:ascii="Times New Roman" w:eastAsia="Calibri" w:hAnsi="Times New Roman" w:cs="Times New Roman"/>
          <w:b/>
          <w:bCs/>
          <w:lang w:val="en-US"/>
        </w:rPr>
      </w:pPr>
      <w:r w:rsidRPr="004646B0">
        <w:rPr>
          <w:rFonts w:ascii="Times New Roman" w:eastAsia="Calibri" w:hAnsi="Times New Roman" w:cs="Times New Roman"/>
          <w:b/>
          <w:bCs/>
          <w:lang w:val="en-US"/>
        </w:rPr>
        <w:t xml:space="preserve">Supplementary Table 3. Adjusted treatment effects by treatment group </w:t>
      </w:r>
    </w:p>
    <w:p w:rsidR="004646B0" w:rsidRPr="004646B0" w:rsidRDefault="004646B0" w:rsidP="004646B0">
      <w:pPr>
        <w:keepNext/>
        <w:keepLines/>
        <w:spacing w:before="200" w:after="0" w:line="276" w:lineRule="auto"/>
        <w:outlineLvl w:val="2"/>
        <w:rPr>
          <w:rFonts w:ascii="Times New Roman" w:eastAsia="Calibri" w:hAnsi="Times New Roman" w:cs="Times New Roman"/>
          <w:b/>
          <w:bCs/>
          <w:lang w:val="en-US"/>
        </w:rPr>
      </w:pPr>
      <w:r w:rsidRPr="004646B0">
        <w:rPr>
          <w:rFonts w:ascii="Times New Roman" w:eastAsia="Calibri" w:hAnsi="Times New Roman" w:cs="Times New Roman"/>
          <w:b/>
          <w:bCs/>
          <w:lang w:val="en-US"/>
        </w:rPr>
        <w:t>(matched population, N = 64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540"/>
        <w:gridCol w:w="1506"/>
        <w:gridCol w:w="2385"/>
        <w:gridCol w:w="1826"/>
        <w:gridCol w:w="821"/>
      </w:tblGrid>
      <w:tr w:rsidR="004646B0" w:rsidRPr="004646B0" w:rsidTr="00A33324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Parame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Gro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646B0" w:rsidRPr="004646B0" w:rsidRDefault="004646B0" w:rsidP="004646B0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Treatment effect</w:t>
            </w:r>
          </w:p>
          <w:p w:rsidR="004646B0" w:rsidRPr="004646B0" w:rsidRDefault="004646B0" w:rsidP="004646B0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Mean difference (95%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646B0" w:rsidRPr="004646B0" w:rsidRDefault="004646B0" w:rsidP="004646B0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Control-IQ vs</w:t>
            </w:r>
          </w:p>
          <w:p w:rsidR="004646B0" w:rsidRPr="004646B0" w:rsidRDefault="004646B0" w:rsidP="004646B0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Minimed</w:t>
            </w:r>
            <w:proofErr w:type="spellEnd"/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 xml:space="preserve"> 780G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4646B0" w:rsidRPr="004646B0" w:rsidRDefault="004646B0" w:rsidP="004646B0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p</w:t>
            </w:r>
          </w:p>
        </w:tc>
      </w:tr>
      <w:tr w:rsidR="004646B0" w:rsidRPr="004646B0" w:rsidTr="00A33324">
        <w:trPr>
          <w:trHeight w:val="34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TIR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Minimed</w:t>
            </w:r>
            <w:proofErr w:type="spellEnd"/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 xml:space="preserve"> 780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646B0" w:rsidRPr="004646B0" w:rsidRDefault="004646B0" w:rsidP="004646B0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18.1 (12.7, 23.5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4646B0" w:rsidRPr="004646B0" w:rsidRDefault="004646B0" w:rsidP="004646B0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-7.0 (-14.2, 0.2)</w:t>
            </w:r>
          </w:p>
        </w:tc>
        <w:tc>
          <w:tcPr>
            <w:tcW w:w="821" w:type="dxa"/>
            <w:vMerge w:val="restart"/>
            <w:shd w:val="clear" w:color="auto" w:fill="auto"/>
            <w:vAlign w:val="center"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lang w:val="en-US"/>
              </w:rPr>
              <w:t>0.058</w:t>
            </w:r>
          </w:p>
        </w:tc>
      </w:tr>
      <w:tr w:rsidR="004646B0" w:rsidRPr="004646B0" w:rsidTr="00A33324">
        <w:trPr>
          <w:trHeight w:val="34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Control-I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46B0" w:rsidRPr="004646B0" w:rsidRDefault="004646B0" w:rsidP="004646B0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lang w:val="en-US"/>
              </w:rPr>
              <w:t>11.3 (6.6, 15.9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4646B0" w:rsidRPr="004646B0" w:rsidRDefault="004646B0" w:rsidP="004646B0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1" w:type="dxa"/>
            <w:vMerge/>
            <w:shd w:val="clear" w:color="auto" w:fill="auto"/>
            <w:vAlign w:val="center"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</w:tr>
      <w:tr w:rsidR="004646B0" w:rsidRPr="004646B0" w:rsidTr="00A33324">
        <w:trPr>
          <w:trHeight w:val="34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TAR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Minimed</w:t>
            </w:r>
            <w:proofErr w:type="spellEnd"/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 xml:space="preserve"> 780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646B0" w:rsidRPr="004646B0" w:rsidRDefault="004646B0" w:rsidP="004646B0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lang w:val="en-US"/>
              </w:rPr>
              <w:t>-8.0 (-11.9, -4.0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4646B0" w:rsidRPr="004646B0" w:rsidRDefault="004646B0" w:rsidP="004646B0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3.1 (-1.8, 8.0)</w:t>
            </w:r>
          </w:p>
        </w:tc>
        <w:tc>
          <w:tcPr>
            <w:tcW w:w="821" w:type="dxa"/>
            <w:vMerge w:val="restart"/>
            <w:shd w:val="clear" w:color="auto" w:fill="auto"/>
            <w:vAlign w:val="center"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lang w:val="en-US"/>
              </w:rPr>
              <w:t>0.211</w:t>
            </w:r>
          </w:p>
        </w:tc>
      </w:tr>
      <w:tr w:rsidR="004646B0" w:rsidRPr="004646B0" w:rsidTr="00A33324">
        <w:trPr>
          <w:trHeight w:val="34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Control-I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46B0" w:rsidRPr="004646B0" w:rsidRDefault="004646B0" w:rsidP="004646B0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lang w:val="en-US"/>
              </w:rPr>
              <w:t>-4.9 (-8.0, -1.7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4646B0" w:rsidRPr="004646B0" w:rsidRDefault="004646B0" w:rsidP="004646B0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1" w:type="dxa"/>
            <w:vMerge/>
            <w:shd w:val="clear" w:color="auto" w:fill="auto"/>
            <w:vAlign w:val="center"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</w:tr>
      <w:tr w:rsidR="004646B0" w:rsidRPr="004646B0" w:rsidTr="00A33324">
        <w:trPr>
          <w:trHeight w:val="34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TAR</w:t>
            </w:r>
          </w:p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250mgdl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Minimed</w:t>
            </w:r>
            <w:proofErr w:type="spellEnd"/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 xml:space="preserve"> 780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646B0" w:rsidRPr="004646B0" w:rsidRDefault="004646B0" w:rsidP="004646B0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lang w:val="en-US"/>
              </w:rPr>
              <w:t>-8.5 (-12.6, -4.3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4646B0" w:rsidRPr="004646B0" w:rsidRDefault="004646B0" w:rsidP="004646B0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2.9 (-2.9, 8.8)</w:t>
            </w:r>
          </w:p>
        </w:tc>
        <w:tc>
          <w:tcPr>
            <w:tcW w:w="821" w:type="dxa"/>
            <w:vMerge w:val="restart"/>
            <w:shd w:val="clear" w:color="auto" w:fill="auto"/>
            <w:vAlign w:val="center"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lang w:val="en-US"/>
              </w:rPr>
              <w:t>0.317</w:t>
            </w:r>
          </w:p>
        </w:tc>
      </w:tr>
      <w:tr w:rsidR="004646B0" w:rsidRPr="004646B0" w:rsidTr="00A33324">
        <w:trPr>
          <w:trHeight w:val="34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Control-I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46B0" w:rsidRPr="004646B0" w:rsidRDefault="004646B0" w:rsidP="004646B0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lang w:val="en-US"/>
              </w:rPr>
              <w:t>-5.6 (-9.2, -2.1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4646B0" w:rsidRPr="004646B0" w:rsidRDefault="004646B0" w:rsidP="004646B0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1" w:type="dxa"/>
            <w:vMerge/>
            <w:shd w:val="clear" w:color="auto" w:fill="auto"/>
            <w:vAlign w:val="center"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</w:tr>
      <w:tr w:rsidR="004646B0" w:rsidRPr="004646B0" w:rsidTr="00A33324">
        <w:trPr>
          <w:trHeight w:val="34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TBR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Minimed</w:t>
            </w:r>
            <w:proofErr w:type="spellEnd"/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 xml:space="preserve"> 780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646B0" w:rsidRPr="004646B0" w:rsidRDefault="004646B0" w:rsidP="004646B0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lang w:val="en-US"/>
              </w:rPr>
              <w:t>0.28 (-0.42, 0.98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4646B0" w:rsidRPr="004646B0" w:rsidRDefault="004646B0" w:rsidP="004646B0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-1.09 (-1.98, -0.19)</w:t>
            </w:r>
          </w:p>
        </w:tc>
        <w:tc>
          <w:tcPr>
            <w:tcW w:w="821" w:type="dxa"/>
            <w:vMerge w:val="restart"/>
            <w:shd w:val="clear" w:color="auto" w:fill="auto"/>
            <w:vAlign w:val="center"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lang w:val="en-US"/>
              </w:rPr>
              <w:t>0.018*</w:t>
            </w:r>
          </w:p>
        </w:tc>
      </w:tr>
      <w:tr w:rsidR="004646B0" w:rsidRPr="004646B0" w:rsidTr="00A33324">
        <w:trPr>
          <w:trHeight w:val="34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Control-I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46B0" w:rsidRPr="004646B0" w:rsidRDefault="004646B0" w:rsidP="004646B0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lang w:val="en-US"/>
              </w:rPr>
              <w:t>-0.78 (-1.37, -0.18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4646B0" w:rsidRPr="004646B0" w:rsidRDefault="004646B0" w:rsidP="004646B0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1" w:type="dxa"/>
            <w:vMerge/>
            <w:shd w:val="clear" w:color="auto" w:fill="auto"/>
            <w:vAlign w:val="center"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</w:tr>
      <w:tr w:rsidR="004646B0" w:rsidRPr="004646B0" w:rsidTr="00A33324">
        <w:trPr>
          <w:trHeight w:val="34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TBR</w:t>
            </w:r>
          </w:p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54mgdl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Minimed</w:t>
            </w:r>
            <w:proofErr w:type="spellEnd"/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 xml:space="preserve"> 780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646B0" w:rsidRPr="004646B0" w:rsidRDefault="004646B0" w:rsidP="004646B0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lang w:val="en-US"/>
              </w:rPr>
              <w:t>-0.09 (-0.32, 0.14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4646B0" w:rsidRPr="004646B0" w:rsidRDefault="004646B0" w:rsidP="004646B0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-0.25 (-0.71, 0.22)</w:t>
            </w:r>
          </w:p>
        </w:tc>
        <w:tc>
          <w:tcPr>
            <w:tcW w:w="821" w:type="dxa"/>
            <w:vMerge w:val="restart"/>
            <w:shd w:val="clear" w:color="auto" w:fill="auto"/>
            <w:vAlign w:val="center"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lang w:val="en-US"/>
              </w:rPr>
              <w:t>0.293</w:t>
            </w:r>
          </w:p>
        </w:tc>
      </w:tr>
      <w:tr w:rsidR="004646B0" w:rsidRPr="004646B0" w:rsidTr="00A33324">
        <w:trPr>
          <w:trHeight w:val="34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Control-I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46B0" w:rsidRPr="004646B0" w:rsidRDefault="004646B0" w:rsidP="004646B0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lang w:val="en-US"/>
              </w:rPr>
              <w:t>-0.33 (-0.73, 0.08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4646B0" w:rsidRPr="004646B0" w:rsidRDefault="004646B0" w:rsidP="004646B0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1" w:type="dxa"/>
            <w:vMerge/>
            <w:shd w:val="clear" w:color="auto" w:fill="auto"/>
            <w:vAlign w:val="center"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</w:tr>
      <w:tr w:rsidR="004646B0" w:rsidRPr="004646B0" w:rsidTr="00A33324">
        <w:trPr>
          <w:trHeight w:val="34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Average</w:t>
            </w:r>
          </w:p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glucose (mg/dl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Minimed</w:t>
            </w:r>
            <w:proofErr w:type="spellEnd"/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 xml:space="preserve"> 780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646B0" w:rsidRPr="004646B0" w:rsidRDefault="004646B0" w:rsidP="004646B0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lang w:val="en-US"/>
              </w:rPr>
              <w:t>-26.9 (-38.8, -14.9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4646B0" w:rsidRPr="004646B0" w:rsidRDefault="004646B0" w:rsidP="004646B0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15.3 (-0.3, 30.9)</w:t>
            </w:r>
          </w:p>
        </w:tc>
        <w:tc>
          <w:tcPr>
            <w:tcW w:w="821" w:type="dxa"/>
            <w:vMerge w:val="restart"/>
            <w:shd w:val="clear" w:color="auto" w:fill="auto"/>
            <w:vAlign w:val="center"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lang w:val="en-US"/>
              </w:rPr>
              <w:t>0.054</w:t>
            </w:r>
          </w:p>
        </w:tc>
      </w:tr>
      <w:tr w:rsidR="004646B0" w:rsidRPr="004646B0" w:rsidTr="00A33324">
        <w:trPr>
          <w:trHeight w:val="34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Control-I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46B0" w:rsidRPr="004646B0" w:rsidRDefault="004646B0" w:rsidP="004646B0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lang w:val="en-US"/>
              </w:rPr>
              <w:t>-11.8 (-20.0, -3.7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4646B0" w:rsidRPr="004646B0" w:rsidRDefault="004646B0" w:rsidP="004646B0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1" w:type="dxa"/>
            <w:vMerge/>
            <w:shd w:val="clear" w:color="auto" w:fill="auto"/>
            <w:vAlign w:val="center"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</w:tr>
      <w:tr w:rsidR="004646B0" w:rsidRPr="004646B0" w:rsidTr="00A33324">
        <w:trPr>
          <w:trHeight w:val="34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SD (mg/dl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Minimed</w:t>
            </w:r>
            <w:proofErr w:type="spellEnd"/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 xml:space="preserve"> 780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646B0" w:rsidRPr="004646B0" w:rsidRDefault="004646B0" w:rsidP="004646B0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lang w:val="en-US"/>
              </w:rPr>
              <w:t>-11.2 (-16.8, -5.6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4646B0" w:rsidRPr="004646B0" w:rsidRDefault="004646B0" w:rsidP="004646B0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-2.8 (-12.1, 6.6)</w:t>
            </w:r>
          </w:p>
        </w:tc>
        <w:tc>
          <w:tcPr>
            <w:tcW w:w="821" w:type="dxa"/>
            <w:vMerge w:val="restart"/>
            <w:shd w:val="clear" w:color="auto" w:fill="auto"/>
            <w:vAlign w:val="center"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lang w:val="en-US"/>
              </w:rPr>
              <w:t>0.555</w:t>
            </w:r>
          </w:p>
        </w:tc>
      </w:tr>
      <w:tr w:rsidR="004646B0" w:rsidRPr="004646B0" w:rsidTr="00A33324">
        <w:trPr>
          <w:trHeight w:val="34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Control-I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46B0" w:rsidRPr="004646B0" w:rsidRDefault="004646B0" w:rsidP="004646B0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lang w:val="en-US"/>
              </w:rPr>
              <w:t>-13.3 (-21.2, -5.4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4646B0" w:rsidRPr="004646B0" w:rsidRDefault="004646B0" w:rsidP="004646B0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1" w:type="dxa"/>
            <w:vMerge/>
            <w:shd w:val="clear" w:color="auto" w:fill="auto"/>
            <w:vAlign w:val="center"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</w:tr>
      <w:tr w:rsidR="004646B0" w:rsidRPr="004646B0" w:rsidTr="00A33324">
        <w:trPr>
          <w:trHeight w:val="34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CV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Minimed</w:t>
            </w:r>
            <w:proofErr w:type="spellEnd"/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 xml:space="preserve"> 780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646B0" w:rsidRPr="004646B0" w:rsidRDefault="004646B0" w:rsidP="004646B0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lang w:val="en-US"/>
              </w:rPr>
              <w:t>-1.06 (-3.06, 0.95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4646B0" w:rsidRPr="004646B0" w:rsidRDefault="004646B0" w:rsidP="004646B0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-2.42 (-5.80, 0.96)</w:t>
            </w:r>
          </w:p>
        </w:tc>
        <w:tc>
          <w:tcPr>
            <w:tcW w:w="821" w:type="dxa"/>
            <w:vMerge w:val="restart"/>
            <w:shd w:val="clear" w:color="auto" w:fill="auto"/>
            <w:vAlign w:val="center"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lang w:val="en-US"/>
              </w:rPr>
              <w:t>0.157</w:t>
            </w:r>
          </w:p>
        </w:tc>
      </w:tr>
      <w:tr w:rsidR="004646B0" w:rsidRPr="004646B0" w:rsidTr="00A33324">
        <w:trPr>
          <w:trHeight w:val="34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Control-I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46B0" w:rsidRPr="004646B0" w:rsidRDefault="004646B0" w:rsidP="004646B0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lang w:val="en-US"/>
              </w:rPr>
              <w:t>-3.47 (-6.26, -0.69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4646B0" w:rsidRPr="004646B0" w:rsidRDefault="004646B0" w:rsidP="004646B0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1" w:type="dxa"/>
            <w:vMerge/>
            <w:shd w:val="clear" w:color="auto" w:fill="auto"/>
            <w:vAlign w:val="center"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</w:tr>
      <w:tr w:rsidR="004646B0" w:rsidRPr="004646B0" w:rsidTr="00A33324">
        <w:trPr>
          <w:trHeight w:val="34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%Time</w:t>
            </w:r>
          </w:p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Active CG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Minimed</w:t>
            </w:r>
            <w:proofErr w:type="spellEnd"/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 xml:space="preserve"> 780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646B0" w:rsidRPr="004646B0" w:rsidRDefault="004646B0" w:rsidP="004646B0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lang w:val="en-US"/>
              </w:rPr>
              <w:t>2.63 (-1.40, 6.66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4646B0" w:rsidRPr="004646B0" w:rsidRDefault="004646B0" w:rsidP="004646B0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-1.09 (-9.39, 7.20)</w:t>
            </w:r>
          </w:p>
        </w:tc>
        <w:tc>
          <w:tcPr>
            <w:tcW w:w="821" w:type="dxa"/>
            <w:vMerge w:val="restart"/>
            <w:shd w:val="clear" w:color="auto" w:fill="auto"/>
            <w:vAlign w:val="center"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lang w:val="en-US"/>
              </w:rPr>
              <w:t>0.793</w:t>
            </w:r>
          </w:p>
        </w:tc>
      </w:tr>
      <w:tr w:rsidR="004646B0" w:rsidRPr="004646B0" w:rsidTr="00A33324">
        <w:trPr>
          <w:trHeight w:val="34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Control-I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646B0" w:rsidRPr="004646B0" w:rsidRDefault="004646B0" w:rsidP="004646B0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4646B0">
              <w:rPr>
                <w:rFonts w:ascii="Times New Roman" w:eastAsia="Arial" w:hAnsi="Times New Roman" w:cs="Times New Roman"/>
                <w:lang w:val="en-US"/>
              </w:rPr>
              <w:t>1.47 (-5.82, 8.75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4646B0" w:rsidRPr="004646B0" w:rsidRDefault="004646B0" w:rsidP="004646B0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1" w:type="dxa"/>
            <w:vMerge/>
            <w:shd w:val="clear" w:color="auto" w:fill="auto"/>
            <w:vAlign w:val="center"/>
          </w:tcPr>
          <w:p w:rsidR="004646B0" w:rsidRPr="004646B0" w:rsidRDefault="004646B0" w:rsidP="004646B0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</w:tr>
    </w:tbl>
    <w:p w:rsidR="004646B0" w:rsidRPr="004646B0" w:rsidRDefault="004646B0" w:rsidP="004646B0">
      <w:pPr>
        <w:spacing w:after="200" w:line="276" w:lineRule="auto"/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</w:pPr>
      <w:proofErr w:type="spellStart"/>
      <w:r w:rsidRPr="004646B0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adj</w:t>
      </w:r>
      <w:proofErr w:type="spellEnd"/>
      <w:r w:rsidRPr="004646B0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: after baseline HbA1c adjustments. * significant (p&lt;0.05).</w:t>
      </w:r>
    </w:p>
    <w:p w:rsidR="000C2418" w:rsidRDefault="000C2418">
      <w:bookmarkStart w:id="0" w:name="_GoBack"/>
      <w:bookmarkEnd w:id="0"/>
    </w:p>
    <w:sectPr w:rsidR="000C2418" w:rsidSect="005D465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6B0"/>
    <w:rsid w:val="000C2418"/>
    <w:rsid w:val="00464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DA8F081-3213-492F-B007-66643D5F7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646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Bassi</dc:creator>
  <cp:keywords/>
  <dc:description/>
  <cp:lastModifiedBy>Marta Bassi</cp:lastModifiedBy>
  <cp:revision>1</cp:revision>
  <dcterms:created xsi:type="dcterms:W3CDTF">2021-12-07T09:09:00Z</dcterms:created>
  <dcterms:modified xsi:type="dcterms:W3CDTF">2021-12-07T09:09:00Z</dcterms:modified>
</cp:coreProperties>
</file>